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AA2" w:rsidRPr="001E327D" w:rsidRDefault="00224AA2" w:rsidP="00224A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E327D">
        <w:rPr>
          <w:rFonts w:ascii="Times New Roman" w:hAnsi="Times New Roman" w:cs="Times New Roman"/>
          <w:b/>
          <w:sz w:val="24"/>
          <w:szCs w:val="24"/>
        </w:rPr>
        <w:t xml:space="preserve">4 Table.  Specimen identification numbers for samples from The Japanese National Museum of Nature and Science (JNMNS) and the Yamashina Institute of Ornithology (YIO). </w:t>
      </w:r>
    </w:p>
    <w:tbl>
      <w:tblPr>
        <w:tblW w:w="5407" w:type="dxa"/>
        <w:tblInd w:w="108" w:type="dxa"/>
        <w:tblLook w:val="04A0" w:firstRow="1" w:lastRow="0" w:firstColumn="1" w:lastColumn="0" w:noHBand="0" w:noVBand="1"/>
      </w:tblPr>
      <w:tblGrid>
        <w:gridCol w:w="1080"/>
        <w:gridCol w:w="1087"/>
        <w:gridCol w:w="1080"/>
        <w:gridCol w:w="1080"/>
        <w:gridCol w:w="1080"/>
      </w:tblGrid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Speci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B-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Y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C732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C7316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C7947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C7946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o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9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9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0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0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0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0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0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0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0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9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9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7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7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7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7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7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7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C. macrorhynchos</w:t>
            </w: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2589/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ya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036/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ya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8627/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cya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870/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frugilegus</w:t>
            </w:r>
            <w:proofErr w:type="spellEnd"/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873/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frugilegus</w:t>
            </w:r>
            <w:proofErr w:type="spellEnd"/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874/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C. 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frugilegus</w:t>
            </w:r>
            <w:proofErr w:type="spellEnd"/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G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glandarius</w:t>
            </w:r>
            <w:proofErr w:type="spellEnd"/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G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glandarius</w:t>
            </w:r>
            <w:proofErr w:type="spellEnd"/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G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glandarius</w:t>
            </w:r>
            <w:proofErr w:type="spellEnd"/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 xml:space="preserve">G. </w:t>
            </w:r>
            <w:proofErr w:type="spellStart"/>
            <w:r w:rsidRPr="001E327D">
              <w:rPr>
                <w:rFonts w:ascii="Calibri" w:eastAsia="Times New Roman" w:hAnsi="Calibri" w:cs="Calibri"/>
                <w:color w:val="000000"/>
              </w:rPr>
              <w:t>glandarius</w:t>
            </w:r>
            <w:proofErr w:type="spellEnd"/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p. p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p. p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p. p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24AA2" w:rsidRPr="001E327D" w:rsidTr="00231CF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3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JNM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27D">
              <w:rPr>
                <w:rFonts w:ascii="Calibri" w:eastAsia="Times New Roman" w:hAnsi="Calibri" w:cs="Calibri"/>
                <w:color w:val="000000"/>
              </w:rPr>
              <w:t>p. p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AA2" w:rsidRPr="001E327D" w:rsidRDefault="00224AA2" w:rsidP="0023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224AA2" w:rsidRDefault="00224AA2" w:rsidP="00224AA2">
      <w:pPr>
        <w:rPr>
          <w:rFonts w:ascii="Times New Roman" w:hAnsi="Times New Roman" w:cs="Times New Roman"/>
          <w:sz w:val="24"/>
          <w:szCs w:val="24"/>
        </w:rPr>
      </w:pPr>
    </w:p>
    <w:p w:rsidR="00224AA2" w:rsidRPr="001F276D" w:rsidRDefault="00224AA2" w:rsidP="00224AA2">
      <w:pPr>
        <w:rPr>
          <w:rFonts w:ascii="Times New Roman" w:hAnsi="Times New Roman" w:cs="Times New Roman"/>
          <w:sz w:val="24"/>
          <w:szCs w:val="24"/>
        </w:rPr>
      </w:pPr>
    </w:p>
    <w:p w:rsidR="00C502A3" w:rsidRDefault="00C502A3">
      <w:bookmarkStart w:id="0" w:name="_GoBack"/>
      <w:bookmarkEnd w:id="0"/>
    </w:p>
    <w:sectPr w:rsidR="00C50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AA2"/>
    <w:rsid w:val="00224AA2"/>
    <w:rsid w:val="00C5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23B845-3B77-4CA7-BA30-EAD06105E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4AA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imes</dc:creator>
  <cp:keywords/>
  <dc:description/>
  <cp:lastModifiedBy>john eimes</cp:lastModifiedBy>
  <cp:revision>1</cp:revision>
  <dcterms:created xsi:type="dcterms:W3CDTF">2016-09-13T05:03:00Z</dcterms:created>
  <dcterms:modified xsi:type="dcterms:W3CDTF">2016-09-13T05:04:00Z</dcterms:modified>
</cp:coreProperties>
</file>